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30" w:type="dxa"/>
        <w:tblInd w:w="-1479" w:type="dxa"/>
        <w:tblLook w:val="04A0" w:firstRow="1" w:lastRow="0" w:firstColumn="1" w:lastColumn="0" w:noHBand="0" w:noVBand="1"/>
      </w:tblPr>
      <w:tblGrid>
        <w:gridCol w:w="1300"/>
        <w:gridCol w:w="2360"/>
        <w:gridCol w:w="2660"/>
        <w:gridCol w:w="2340"/>
        <w:gridCol w:w="1014"/>
        <w:gridCol w:w="1356"/>
        <w:gridCol w:w="1300"/>
      </w:tblGrid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003D">
              <w:rPr>
                <w:rFonts w:ascii="Calibri" w:eastAsia="Times New Roman" w:hAnsi="Calibri" w:cs="Calibri"/>
                <w:b/>
                <w:bCs/>
                <w:color w:val="000000"/>
              </w:rPr>
              <w:t>Target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003D">
              <w:rPr>
                <w:rFonts w:ascii="Calibri" w:eastAsia="Times New Roman" w:hAnsi="Calibri" w:cs="Calibri"/>
                <w:b/>
                <w:bCs/>
                <w:color w:val="000000"/>
              </w:rPr>
              <w:t>Manufacture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003D">
              <w:rPr>
                <w:rFonts w:ascii="Calibri" w:eastAsia="Times New Roman" w:hAnsi="Calibri" w:cs="Calibri"/>
                <w:b/>
                <w:bCs/>
                <w:color w:val="000000"/>
              </w:rPr>
              <w:t>Product Number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003D">
              <w:rPr>
                <w:rFonts w:ascii="Calibri" w:eastAsia="Times New Roman" w:hAnsi="Calibri" w:cs="Calibri"/>
                <w:b/>
                <w:bCs/>
                <w:color w:val="000000"/>
              </w:rPr>
              <w:t>Dilut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1003D">
              <w:rPr>
                <w:rFonts w:ascii="Calibri" w:eastAsia="Times New Roman" w:hAnsi="Calibri" w:cs="Calibri"/>
                <w:b/>
                <w:bCs/>
                <w:color w:val="000000"/>
              </w:rPr>
              <w:t>Appl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SIM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Millipo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AB414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SIM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Aviv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Aviva ARP38551_P05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5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B-Acti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3700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5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1003D">
              <w:rPr>
                <w:rFonts w:ascii="Calibri" w:eastAsia="Times New Roman" w:hAnsi="Calibri" w:cs="Calibri"/>
                <w:color w:val="000000"/>
              </w:rPr>
              <w:t>NFkB</w:t>
            </w:r>
            <w:proofErr w:type="spellEnd"/>
            <w:r w:rsidRPr="00A1003D">
              <w:rPr>
                <w:rFonts w:ascii="Calibri" w:eastAsia="Times New Roman" w:hAnsi="Calibri" w:cs="Calibri"/>
                <w:color w:val="000000"/>
              </w:rPr>
              <w:t xml:space="preserve"> p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D14E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phospho-</w:t>
            </w:r>
            <w:proofErr w:type="spellStart"/>
            <w:r w:rsidRPr="00A1003D">
              <w:rPr>
                <w:rFonts w:ascii="Calibri" w:eastAsia="Times New Roman" w:hAnsi="Calibri" w:cs="Calibri"/>
                <w:color w:val="000000"/>
              </w:rPr>
              <w:t>NFkB</w:t>
            </w:r>
            <w:proofErr w:type="spellEnd"/>
            <w:r w:rsidRPr="00A1003D">
              <w:rPr>
                <w:rFonts w:ascii="Calibri" w:eastAsia="Times New Roman" w:hAnsi="Calibri" w:cs="Calibri"/>
                <w:color w:val="000000"/>
              </w:rPr>
              <w:t xml:space="preserve"> p6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93H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IKKβ</w:t>
            </w:r>
            <w:bookmarkStart w:id="0" w:name="_GoBack"/>
            <w:bookmarkEnd w:id="0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D30C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IKKα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3G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phospho-IKKα/β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6A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phospho-</w:t>
            </w:r>
            <w:proofErr w:type="spellStart"/>
            <w:r w:rsidRPr="00A1003D">
              <w:rPr>
                <w:rFonts w:ascii="Calibri" w:eastAsia="Times New Roman" w:hAnsi="Calibri" w:cs="Calibri"/>
                <w:color w:val="000000"/>
              </w:rPr>
              <w:t>Ik</w:t>
            </w:r>
            <w:proofErr w:type="spellEnd"/>
            <w:r w:rsidRPr="00A1003D">
              <w:rPr>
                <w:rFonts w:ascii="Calibri" w:eastAsia="Times New Roman" w:hAnsi="Calibri" w:cs="Calibri"/>
                <w:color w:val="000000"/>
              </w:rPr>
              <w:t>βα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4D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1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OX-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ayman Chemic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601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I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Anti-Rabbit Secondar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707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2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Anti-Mouse Secondary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Cell Signaling Technolog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707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1:20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  <w:r w:rsidRPr="00A1003D">
              <w:rPr>
                <w:rFonts w:ascii="Calibri" w:eastAsia="Times New Roman" w:hAnsi="Calibri" w:cs="Calibri"/>
                <w:color w:val="000000"/>
              </w:rPr>
              <w:t>W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1003D" w:rsidRPr="00A1003D" w:rsidTr="00A1003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003D" w:rsidRPr="00A1003D" w:rsidRDefault="00A1003D" w:rsidP="00A100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B308B" w:rsidRDefault="00FB308B"/>
    <w:sectPr w:rsidR="00FB308B" w:rsidSect="00FF7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3D"/>
    <w:rsid w:val="00004F6C"/>
    <w:rsid w:val="00055684"/>
    <w:rsid w:val="00080C6B"/>
    <w:rsid w:val="000D753B"/>
    <w:rsid w:val="001408B8"/>
    <w:rsid w:val="00151E5A"/>
    <w:rsid w:val="00193B5F"/>
    <w:rsid w:val="0022131F"/>
    <w:rsid w:val="002A6BA6"/>
    <w:rsid w:val="002E38E3"/>
    <w:rsid w:val="00352D12"/>
    <w:rsid w:val="004169C3"/>
    <w:rsid w:val="00452F3C"/>
    <w:rsid w:val="00466CC1"/>
    <w:rsid w:val="00471718"/>
    <w:rsid w:val="004800A2"/>
    <w:rsid w:val="004C0D9C"/>
    <w:rsid w:val="004E2DF8"/>
    <w:rsid w:val="0052224A"/>
    <w:rsid w:val="00577FBD"/>
    <w:rsid w:val="005E6687"/>
    <w:rsid w:val="005F5844"/>
    <w:rsid w:val="00691F0A"/>
    <w:rsid w:val="006F621C"/>
    <w:rsid w:val="00774DB2"/>
    <w:rsid w:val="007B3D05"/>
    <w:rsid w:val="00860740"/>
    <w:rsid w:val="00887162"/>
    <w:rsid w:val="0089143B"/>
    <w:rsid w:val="00900B95"/>
    <w:rsid w:val="009128EC"/>
    <w:rsid w:val="00963885"/>
    <w:rsid w:val="00A1003D"/>
    <w:rsid w:val="00A42BA0"/>
    <w:rsid w:val="00A916B0"/>
    <w:rsid w:val="00BD7E4A"/>
    <w:rsid w:val="00C36394"/>
    <w:rsid w:val="00D15861"/>
    <w:rsid w:val="00D87295"/>
    <w:rsid w:val="00DA2C2D"/>
    <w:rsid w:val="00DF0326"/>
    <w:rsid w:val="00E22ED4"/>
    <w:rsid w:val="00FB308B"/>
    <w:rsid w:val="00FD53EB"/>
    <w:rsid w:val="00FF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5EF725A-2DD9-694C-B993-377832AA9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hett Wyatt</dc:creator>
  <cp:keywords/>
  <dc:description/>
  <cp:lastModifiedBy>Garhett Wyatt</cp:lastModifiedBy>
  <cp:revision>1</cp:revision>
  <dcterms:created xsi:type="dcterms:W3CDTF">2019-05-10T15:50:00Z</dcterms:created>
  <dcterms:modified xsi:type="dcterms:W3CDTF">2019-05-10T15:50:00Z</dcterms:modified>
</cp:coreProperties>
</file>